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17EBF" w14:textId="19B54E9A" w:rsidR="00C34128" w:rsidRDefault="00C34128" w:rsidP="00C34128">
      <w:pPr>
        <w:spacing w:line="480" w:lineRule="auto"/>
        <w:outlineLvl w:val="1"/>
        <w:rPr>
          <w:rFonts w:ascii="Arial" w:hAnsi="Arial" w:cs="Times New Roman"/>
          <w:b/>
          <w:sz w:val="24"/>
          <w:lang w:val="en-GB"/>
        </w:rPr>
      </w:pPr>
      <w:r>
        <w:rPr>
          <w:rFonts w:ascii="Arial" w:hAnsi="Arial" w:cs="Times New Roman"/>
          <w:b/>
          <w:sz w:val="24"/>
          <w:lang w:val="en-GB"/>
        </w:rPr>
        <w:t>Appendix S</w:t>
      </w:r>
      <w:r w:rsidR="0087572C">
        <w:rPr>
          <w:rFonts w:ascii="Arial" w:hAnsi="Arial" w:cs="Times New Roman"/>
          <w:b/>
          <w:sz w:val="24"/>
          <w:lang w:val="en-GB"/>
        </w:rPr>
        <w:t>6</w:t>
      </w:r>
      <w:r>
        <w:rPr>
          <w:rFonts w:ascii="Arial" w:hAnsi="Arial" w:cs="Times New Roman"/>
          <w:b/>
          <w:sz w:val="24"/>
          <w:lang w:val="en-GB"/>
        </w:rPr>
        <w:t>.</w:t>
      </w:r>
    </w:p>
    <w:p w14:paraId="1C7848F8" w14:textId="77777777" w:rsidR="00C34128" w:rsidRPr="00C34128" w:rsidRDefault="00C34128" w:rsidP="00C34128">
      <w:pPr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C34128">
        <w:rPr>
          <w:rFonts w:ascii="Arial" w:hAnsi="Arial" w:cs="Arial"/>
          <w:sz w:val="24"/>
          <w:szCs w:val="24"/>
          <w:lang w:val="en-US"/>
        </w:rPr>
        <w:t>GINIplus study group comprises the Helmholtz Zentrum München, German Research Centre for Environmental Health, Munich (Heinrich J., Wichmann H.E., Sausenthaler S., Zutavern A., Chen, C.M., Schnappinger M., Rzehak P.); Research Institute, Department of Pediatrics, Marien-Hospital Wesel (Berdel D., von Berg A., Beckmann C., Groß I.); Department of Child and Adolescent Psychiatry, Psychosomatics and Psychotherapy, Hospital of the Ludwig-Maximilians-University (LMU) Munich (Koletzko S., Reinhardt D., Krauss-Etschmann S.); Department of Pediatrics, Technical University of Munich, Munich (Bauer C.P., Brockow I., Grübl A., Hoffmann U.); IUF – Leibniz-Research Institute for Environmental Medicine at the University of Düsseldorf (Krämer U., Link E., Cramer C.); Centre for Allergy and Environment, Technical University, Munich (Behrendt H.).</w:t>
      </w:r>
    </w:p>
    <w:p w14:paraId="4D9414EE" w14:textId="77777777" w:rsidR="00835FEA" w:rsidRPr="00C34128" w:rsidRDefault="00C34128" w:rsidP="00C34128">
      <w:pPr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C34128">
        <w:rPr>
          <w:rFonts w:ascii="Arial" w:hAnsi="Arial" w:cs="Arial"/>
          <w:sz w:val="24"/>
          <w:szCs w:val="24"/>
          <w:lang w:val="en-US"/>
        </w:rPr>
        <w:t>LISA study group comprises the Helmholtz Zentrum München, German Research Centre for Environmental Health, Munich (Heinrich J., Wichmann H.E., Sausenthaler S., Chen C.M., Schnappinger M.); Department of Pediatrics, Municipal Hospital “St.Georg”, Leipzig (Borte M., Diez U.); Research Institute, Department of Pediatrics, Marien-Hospital Wesel (von Berg A., Beckmann C., Groß I.); Pediatric Practice, Bad Honnef (Schaaf B.); Helmholtz Centre for Environmental Research – UFZ, Department of Environmental Immunology/Core Facility Studies, Leipzig (Lehmann I., Bauer M., Gräbsch C., Röder S., Schilde M.); University of Leipzig, Institute of Hygiene and Environmental Medicine, Leipzig (Herbarth O., Dick C., Magnus J.); IUF – Leibniz-Research Institute for Environmental Medicine at the University of Düsseldorf (Krämer U., Link E., Cramer C.); Department of Pediatrics, Technical University of Munich, Munich (Bauer C.P., Brockow I., Hoffmann U.); ZAUM - Center for Allergy and Environment, Technical University, Munich (Behrendt H., Grosch J., Martin F.).</w:t>
      </w:r>
    </w:p>
    <w:sectPr w:rsidR="00835FEA" w:rsidRPr="00C341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4128"/>
    <w:rsid w:val="00084FD9"/>
    <w:rsid w:val="00206C27"/>
    <w:rsid w:val="00850473"/>
    <w:rsid w:val="0087572C"/>
    <w:rsid w:val="00931CE8"/>
    <w:rsid w:val="00B413E4"/>
    <w:rsid w:val="00C3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7A8217"/>
  <w15:chartTrackingRefBased/>
  <w15:docId w15:val="{EC1266CB-F567-4D56-99E7-4CBCB9DE5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341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651</Characters>
  <Application>Microsoft Office Word</Application>
  <DocSecurity>0</DocSecurity>
  <Lines>13</Lines>
  <Paragraphs>3</Paragraphs>
  <ScaleCrop>false</ScaleCrop>
  <Company>Klinikum der Universitaet Muenchen</Company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omann</dc:creator>
  <cp:keywords/>
  <dc:description/>
  <cp:lastModifiedBy>Keim, Pia-Marie</cp:lastModifiedBy>
  <cp:revision>6</cp:revision>
  <dcterms:created xsi:type="dcterms:W3CDTF">2025-01-09T12:23:00Z</dcterms:created>
  <dcterms:modified xsi:type="dcterms:W3CDTF">2025-04-09T09:33:00Z</dcterms:modified>
</cp:coreProperties>
</file>